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9E7D2" w14:textId="77777777" w:rsidR="00474722" w:rsidRPr="00CF006A" w:rsidRDefault="00474722" w:rsidP="00474722">
      <w:pPr>
        <w:spacing w:line="480" w:lineRule="auto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  <w:r w:rsidRPr="00CF006A">
        <w:rPr>
          <w:rFonts w:ascii="Times New Roman" w:hAnsi="Times New Roman"/>
          <w:b/>
          <w:color w:val="000000" w:themeColor="text1"/>
          <w:sz w:val="18"/>
          <w:szCs w:val="18"/>
          <w:lang w:val="en-US"/>
        </w:rPr>
        <w:t>Table S</w:t>
      </w:r>
      <w:r>
        <w:rPr>
          <w:rFonts w:ascii="Times New Roman" w:hAnsi="Times New Roman"/>
          <w:b/>
          <w:color w:val="000000" w:themeColor="text1"/>
          <w:sz w:val="18"/>
          <w:szCs w:val="18"/>
          <w:lang w:val="en-US"/>
        </w:rPr>
        <w:t>2</w:t>
      </w:r>
      <w:r w:rsidRPr="00CF006A">
        <w:rPr>
          <w:rFonts w:ascii="Times New Roman" w:hAnsi="Times New Roman"/>
          <w:b/>
          <w:color w:val="000000" w:themeColor="text1"/>
          <w:sz w:val="18"/>
          <w:szCs w:val="18"/>
          <w:lang w:val="en-US"/>
        </w:rPr>
        <w:t xml:space="preserve">. </w:t>
      </w:r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Characteristics of the data sources used for the </w:t>
      </w:r>
      <w:r>
        <w:rPr>
          <w:rFonts w:ascii="Times New Roman" w:hAnsi="Times New Roman"/>
          <w:color w:val="000000" w:themeColor="text1"/>
          <w:sz w:val="18"/>
          <w:szCs w:val="18"/>
          <w:lang w:val="en-US"/>
        </w:rPr>
        <w:t>study</w:t>
      </w:r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3024"/>
        <w:gridCol w:w="3025"/>
        <w:gridCol w:w="3024"/>
        <w:gridCol w:w="3025"/>
      </w:tblGrid>
      <w:tr w:rsidR="00474722" w:rsidRPr="00CF006A" w14:paraId="10143446" w14:textId="77777777" w:rsidTr="00E67F65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56F3AF5" w14:textId="77777777" w:rsidR="00474722" w:rsidRPr="00CF006A" w:rsidRDefault="00474722" w:rsidP="00E67F65">
            <w:pPr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57359069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E0D7F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MRD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14:paraId="3CF1E9F5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ARMO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</w:tcPr>
          <w:p w14:paraId="27A91F5E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PaRD</w:t>
            </w:r>
            <w:proofErr w:type="spellEnd"/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14:paraId="1E2517F1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wedish nationwide health registries</w:t>
            </w:r>
          </w:p>
        </w:tc>
      </w:tr>
      <w:tr w:rsidR="00474722" w:rsidRPr="00CF006A" w14:paraId="7B70A5DC" w14:textId="77777777" w:rsidTr="00E67F65"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14:paraId="72260BFC" w14:textId="77777777" w:rsidR="00474722" w:rsidRPr="00CF006A" w:rsidRDefault="00474722" w:rsidP="00E67F65">
            <w:pPr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38A6C958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3025" w:type="dxa"/>
            <w:tcBorders>
              <w:top w:val="single" w:sz="4" w:space="0" w:color="auto"/>
            </w:tcBorders>
            <w:vAlign w:val="center"/>
          </w:tcPr>
          <w:p w14:paraId="7187061D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etherlands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vAlign w:val="center"/>
          </w:tcPr>
          <w:p w14:paraId="64027BDF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3025" w:type="dxa"/>
            <w:tcBorders>
              <w:top w:val="single" w:sz="4" w:space="0" w:color="auto"/>
            </w:tcBorders>
            <w:vAlign w:val="center"/>
          </w:tcPr>
          <w:p w14:paraId="4E57053C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weden</w:t>
            </w:r>
          </w:p>
        </w:tc>
      </w:tr>
      <w:tr w:rsidR="00474722" w:rsidRPr="00C97C6A" w14:paraId="002AE1B1" w14:textId="77777777" w:rsidTr="00E67F65">
        <w:tc>
          <w:tcPr>
            <w:tcW w:w="1850" w:type="dxa"/>
            <w:vAlign w:val="center"/>
          </w:tcPr>
          <w:p w14:paraId="2B97EBAC" w14:textId="77777777" w:rsidR="00474722" w:rsidRPr="00CF006A" w:rsidRDefault="00474722" w:rsidP="00E67F65">
            <w:pPr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ta source</w:t>
            </w:r>
          </w:p>
        </w:tc>
        <w:tc>
          <w:tcPr>
            <w:tcW w:w="3024" w:type="dxa"/>
            <w:vAlign w:val="center"/>
          </w:tcPr>
          <w:p w14:paraId="7E38FDF9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lectronic medical records</w:t>
            </w:r>
          </w:p>
        </w:tc>
        <w:tc>
          <w:tcPr>
            <w:tcW w:w="3025" w:type="dxa"/>
            <w:vAlign w:val="center"/>
          </w:tcPr>
          <w:p w14:paraId="6B742726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hree linked healthcare databases: the Out-patient Pharmacy Database, the Dutch National Medical Register, and the General Practitioner Database</w:t>
            </w:r>
          </w:p>
        </w:tc>
        <w:tc>
          <w:tcPr>
            <w:tcW w:w="3024" w:type="dxa"/>
            <w:vAlign w:val="center"/>
          </w:tcPr>
          <w:p w14:paraId="620EDA02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Four </w:t>
            </w:r>
            <w:r w:rsidRPr="00CF006A">
              <w:rPr>
                <w:rFonts w:ascii="Times New Roman" w:eastAsia="MS Mincho" w:hAnsi="Times New Roman"/>
                <w:color w:val="000000" w:themeColor="text1"/>
                <w:sz w:val="18"/>
                <w:szCs w:val="18"/>
              </w:rPr>
              <w:t>statutory health insurance providers</w:t>
            </w:r>
          </w:p>
        </w:tc>
        <w:tc>
          <w:tcPr>
            <w:tcW w:w="3025" w:type="dxa"/>
            <w:vAlign w:val="center"/>
          </w:tcPr>
          <w:p w14:paraId="6ECE6CA5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ur linked healthcare registries: the Drug Register, the Patient Register, the Cause of Death Register, and the LISA</w:t>
            </w:r>
          </w:p>
        </w:tc>
      </w:tr>
      <w:tr w:rsidR="00474722" w:rsidRPr="00C97C6A" w14:paraId="32A65C98" w14:textId="77777777" w:rsidTr="00E67F65">
        <w:tc>
          <w:tcPr>
            <w:tcW w:w="1850" w:type="dxa"/>
            <w:vAlign w:val="center"/>
          </w:tcPr>
          <w:p w14:paraId="0820FE93" w14:textId="77777777" w:rsidR="00474722" w:rsidRPr="00CF006A" w:rsidRDefault="00474722" w:rsidP="00E67F65">
            <w:pPr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ize</w:t>
            </w:r>
          </w:p>
        </w:tc>
        <w:tc>
          <w:tcPr>
            <w:tcW w:w="3024" w:type="dxa"/>
            <w:vAlign w:val="center"/>
          </w:tcPr>
          <w:p w14:paraId="74D2F483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ta available for more than 3.7 million active patients</w:t>
            </w:r>
          </w:p>
        </w:tc>
        <w:tc>
          <w:tcPr>
            <w:tcW w:w="3025" w:type="dxa"/>
            <w:vAlign w:val="center"/>
          </w:tcPr>
          <w:p w14:paraId="5BFB4D20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ta available for 4 million residents (25% of population)</w:t>
            </w:r>
          </w:p>
        </w:tc>
        <w:tc>
          <w:tcPr>
            <w:tcW w:w="3024" w:type="dxa"/>
            <w:vAlign w:val="center"/>
          </w:tcPr>
          <w:p w14:paraId="52CAA5CE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ta available for ~25 million members (cross-sectionally 17% of population)</w:t>
            </w:r>
          </w:p>
        </w:tc>
        <w:tc>
          <w:tcPr>
            <w:tcW w:w="3025" w:type="dxa"/>
            <w:vAlign w:val="center"/>
          </w:tcPr>
          <w:p w14:paraId="4347C03A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ta available for all Swedish residents</w:t>
            </w:r>
          </w:p>
        </w:tc>
      </w:tr>
      <w:tr w:rsidR="00474722" w:rsidRPr="00C97C6A" w14:paraId="491EAD52" w14:textId="77777777" w:rsidTr="00E67F65">
        <w:tc>
          <w:tcPr>
            <w:tcW w:w="1850" w:type="dxa"/>
            <w:vAlign w:val="center"/>
          </w:tcPr>
          <w:p w14:paraId="333AFFCC" w14:textId="77777777" w:rsidR="00474722" w:rsidRPr="00CF006A" w:rsidRDefault="00474722" w:rsidP="00E67F65">
            <w:pPr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presentativeness</w:t>
            </w:r>
          </w:p>
        </w:tc>
        <w:tc>
          <w:tcPr>
            <w:tcW w:w="3024" w:type="dxa"/>
            <w:vAlign w:val="center"/>
          </w:tcPr>
          <w:p w14:paraId="79740102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presentative of the UK population in terms of age, sex, and geographical distribution</w:t>
            </w:r>
          </w:p>
        </w:tc>
        <w:tc>
          <w:tcPr>
            <w:tcW w:w="3025" w:type="dxa"/>
            <w:vAlign w:val="center"/>
          </w:tcPr>
          <w:p w14:paraId="7257AA00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4" w:type="dxa"/>
            <w:vAlign w:val="center"/>
          </w:tcPr>
          <w:p w14:paraId="2821C101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verage of all geographical regions of Germany</w:t>
            </w:r>
            <w:hyperlink w:anchor="_ENREF_34" w:tooltip="Behr, 2010 #214" w:history="1"/>
          </w:p>
        </w:tc>
        <w:tc>
          <w:tcPr>
            <w:tcW w:w="3025" w:type="dxa"/>
            <w:vAlign w:val="center"/>
          </w:tcPr>
          <w:p w14:paraId="31F618B5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presentative of the Swedish population</w:t>
            </w:r>
          </w:p>
        </w:tc>
      </w:tr>
      <w:tr w:rsidR="00474722" w:rsidRPr="00CF006A" w14:paraId="3C772E4A" w14:textId="77777777" w:rsidTr="00E67F65">
        <w:tc>
          <w:tcPr>
            <w:tcW w:w="1850" w:type="dxa"/>
            <w:vAlign w:val="center"/>
          </w:tcPr>
          <w:p w14:paraId="38EC0D43" w14:textId="77777777" w:rsidR="00474722" w:rsidRPr="00CF006A" w:rsidRDefault="00474722" w:rsidP="00E67F65">
            <w:pPr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iagnostic coding systems</w:t>
            </w:r>
          </w:p>
        </w:tc>
        <w:tc>
          <w:tcPr>
            <w:tcW w:w="3024" w:type="dxa"/>
            <w:vAlign w:val="center"/>
          </w:tcPr>
          <w:p w14:paraId="52C5A173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ad codes</w:t>
            </w:r>
          </w:p>
        </w:tc>
        <w:tc>
          <w:tcPr>
            <w:tcW w:w="3025" w:type="dxa"/>
            <w:vAlign w:val="center"/>
          </w:tcPr>
          <w:p w14:paraId="02CF9804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CD-9-CM/ICD-10</w:t>
            </w:r>
          </w:p>
        </w:tc>
        <w:tc>
          <w:tcPr>
            <w:tcW w:w="3024" w:type="dxa"/>
            <w:vAlign w:val="center"/>
          </w:tcPr>
          <w:p w14:paraId="71077FC2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CD-10-GM; EBM; OPS</w:t>
            </w:r>
          </w:p>
        </w:tc>
        <w:tc>
          <w:tcPr>
            <w:tcW w:w="3025" w:type="dxa"/>
            <w:vAlign w:val="center"/>
          </w:tcPr>
          <w:p w14:paraId="47BD190F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CD-10-SE; NOMESCO</w:t>
            </w:r>
          </w:p>
        </w:tc>
      </w:tr>
      <w:tr w:rsidR="00474722" w:rsidRPr="00C97C6A" w14:paraId="6D84AD78" w14:textId="77777777" w:rsidTr="00E67F65">
        <w:tc>
          <w:tcPr>
            <w:tcW w:w="1850" w:type="dxa"/>
            <w:vAlign w:val="center"/>
          </w:tcPr>
          <w:p w14:paraId="43379E8E" w14:textId="77777777" w:rsidR="00474722" w:rsidRPr="00CF006A" w:rsidRDefault="00474722" w:rsidP="00E67F65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Specific features</w:t>
            </w:r>
          </w:p>
        </w:tc>
        <w:tc>
          <w:tcPr>
            <w:tcW w:w="3024" w:type="dxa"/>
            <w:vAlign w:val="center"/>
          </w:tcPr>
          <w:p w14:paraId="47CA86FA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ee text comments may provide additional detail on diagnostic events</w:t>
            </w:r>
          </w:p>
        </w:tc>
        <w:tc>
          <w:tcPr>
            <w:tcW w:w="3025" w:type="dxa"/>
            <w:vAlign w:val="center"/>
          </w:tcPr>
          <w:p w14:paraId="3FA8F30C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ta sources are linked on a patient level through validated algorithms</w:t>
            </w:r>
          </w:p>
        </w:tc>
        <w:tc>
          <w:tcPr>
            <w:tcW w:w="3024" w:type="dxa"/>
            <w:vAlign w:val="center"/>
          </w:tcPr>
          <w:p w14:paraId="4F80DF1C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5" w:type="dxa"/>
            <w:vAlign w:val="center"/>
          </w:tcPr>
          <w:p w14:paraId="1DFC2784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vic registration number allows individuals to be linked between the different registries</w:t>
            </w:r>
          </w:p>
        </w:tc>
      </w:tr>
      <w:tr w:rsidR="00474722" w:rsidRPr="00C97C6A" w14:paraId="0CA9BCD2" w14:textId="77777777" w:rsidTr="00E67F65"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15FFCF7B" w14:textId="77777777" w:rsidR="00474722" w:rsidRPr="00CF006A" w:rsidRDefault="00474722" w:rsidP="00E67F65">
            <w:pPr>
              <w:spacing w:line="48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lastRenderedPageBreak/>
              <w:t xml:space="preserve">Available data lookback period (maximum) 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14:paraId="11C750F7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 limit</w:t>
            </w:r>
          </w:p>
        </w:tc>
        <w:tc>
          <w:tcPr>
            <w:tcW w:w="3025" w:type="dxa"/>
            <w:tcBorders>
              <w:bottom w:val="single" w:sz="4" w:space="0" w:color="auto"/>
            </w:tcBorders>
            <w:vAlign w:val="center"/>
          </w:tcPr>
          <w:p w14:paraId="2679DECF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verall cohort: 20 years</w:t>
            </w:r>
          </w:p>
          <w:p w14:paraId="2C658531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b-cohort with available data in the General Practitioner Database: 10 years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vAlign w:val="center"/>
          </w:tcPr>
          <w:p w14:paraId="4DB3620C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 years (since 2004)</w:t>
            </w:r>
          </w:p>
        </w:tc>
        <w:tc>
          <w:tcPr>
            <w:tcW w:w="3025" w:type="dxa"/>
            <w:tcBorders>
              <w:bottom w:val="single" w:sz="4" w:space="0" w:color="auto"/>
            </w:tcBorders>
            <w:vAlign w:val="center"/>
          </w:tcPr>
          <w:p w14:paraId="75C53781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rug Register: 14 years (since 2005)</w:t>
            </w:r>
          </w:p>
          <w:p w14:paraId="29EF4534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ient Register: 22 years (since 1997)</w:t>
            </w:r>
          </w:p>
          <w:p w14:paraId="5B3EA0C0" w14:textId="77777777" w:rsidR="00474722" w:rsidRPr="00CF006A" w:rsidRDefault="00474722" w:rsidP="00E67F6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F006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tient Register (open care): 18 years (since 2001)</w:t>
            </w:r>
          </w:p>
        </w:tc>
      </w:tr>
    </w:tbl>
    <w:p w14:paraId="66BD7A4F" w14:textId="77777777" w:rsidR="00474722" w:rsidRPr="00C97C6A" w:rsidRDefault="00474722" w:rsidP="00474722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EBM, </w:t>
      </w:r>
      <w:proofErr w:type="spellStart"/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>Einheitlicher</w:t>
      </w:r>
      <w:proofErr w:type="spellEnd"/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>Bewertungsmaßstab</w:t>
      </w:r>
      <w:proofErr w:type="spellEnd"/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; </w:t>
      </w:r>
      <w:proofErr w:type="spellStart"/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>GePaRD</w:t>
      </w:r>
      <w:proofErr w:type="spellEnd"/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, German </w:t>
      </w:r>
      <w:proofErr w:type="spellStart"/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>Pharmacoepidemiological</w:t>
      </w:r>
      <w:proofErr w:type="spellEnd"/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Research Database; ICD, International Classification of Diseases; LISA, longitudinal integration database for health insurance and </w:t>
      </w:r>
      <w:proofErr w:type="spellStart"/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>labour</w:t>
      </w:r>
      <w:proofErr w:type="spellEnd"/>
      <w:r w:rsidRPr="00CF006A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 market studies; NOMESCO, Nordic Medico-Statistical Committee; OPS, Operations and Procedures Coding System; SOC, standard of care</w:t>
      </w:r>
      <w:r w:rsidRPr="002E0D7F">
        <w:rPr>
          <w:rFonts w:ascii="Times New Roman" w:hAnsi="Times New Roman"/>
          <w:color w:val="000000" w:themeColor="text1"/>
          <w:sz w:val="18"/>
          <w:szCs w:val="18"/>
          <w:lang w:val="en-US"/>
        </w:rPr>
        <w:t xml:space="preserve">; </w:t>
      </w:r>
      <w:r w:rsidRPr="002E0D7F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MDR (</w:t>
      </w:r>
      <w:r w:rsidRPr="00C97C6A">
        <w:rPr>
          <w:rFonts w:ascii="Times New Roman" w:eastAsia="Times New Roman" w:hAnsi="Times New Roman" w:cs="Times New Roman"/>
          <w:bCs/>
          <w:i/>
          <w:iCs/>
          <w:color w:val="000000"/>
          <w:sz w:val="18"/>
          <w:szCs w:val="18"/>
          <w:lang w:val="en-US"/>
        </w:rPr>
        <w:t>IQVIA Medical Research Data</w:t>
      </w:r>
      <w:r w:rsidRPr="002E0D7F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incorporating the </w:t>
      </w:r>
      <w:proofErr w:type="spellStart"/>
      <w:r w:rsidRPr="00C97C6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The</w:t>
      </w:r>
      <w:proofErr w:type="spellEnd"/>
      <w:r w:rsidRPr="00C97C6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Health Improvement Network</w:t>
      </w:r>
      <w:r w:rsidRPr="002E0D7F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(THIN), a </w:t>
      </w:r>
      <w:proofErr w:type="spellStart"/>
      <w:r w:rsidRPr="00C97C6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Cegedin</w:t>
      </w:r>
      <w:proofErr w:type="spellEnd"/>
      <w:r w:rsidRPr="00C97C6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database.</w:t>
      </w:r>
    </w:p>
    <w:p w14:paraId="0E0A277B" w14:textId="77777777" w:rsidR="00474722" w:rsidRPr="00CF006A" w:rsidRDefault="00474722" w:rsidP="00474722">
      <w:pPr>
        <w:rPr>
          <w:sz w:val="18"/>
          <w:szCs w:val="18"/>
          <w:lang w:val="en-US"/>
        </w:rPr>
      </w:pPr>
    </w:p>
    <w:p w14:paraId="2F7C4796" w14:textId="77777777" w:rsidR="001B3F57" w:rsidRPr="00474722" w:rsidRDefault="00474722">
      <w:pPr>
        <w:rPr>
          <w:lang w:val="en-US"/>
        </w:rPr>
      </w:pPr>
      <w:bookmarkStart w:id="0" w:name="_GoBack"/>
      <w:bookmarkEnd w:id="0"/>
    </w:p>
    <w:sectPr w:rsidR="001B3F57" w:rsidRPr="00474722" w:rsidSect="00C52813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722"/>
    <w:rsid w:val="00474722"/>
    <w:rsid w:val="008B65A4"/>
    <w:rsid w:val="00DA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ABA800"/>
  <w15:chartTrackingRefBased/>
  <w15:docId w15:val="{9AAA4AF2-3BD2-F740-AFD7-F02F17E71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47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4722"/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uigomez</dc:creator>
  <cp:keywords/>
  <dc:description/>
  <cp:lastModifiedBy>Ana Ruigomez</cp:lastModifiedBy>
  <cp:revision>1</cp:revision>
  <dcterms:created xsi:type="dcterms:W3CDTF">2024-02-23T07:34:00Z</dcterms:created>
  <dcterms:modified xsi:type="dcterms:W3CDTF">2024-02-23T07:35:00Z</dcterms:modified>
</cp:coreProperties>
</file>